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706AE" w14:textId="2A3014AC" w:rsidR="007B6F09" w:rsidRPr="007B6F09" w:rsidRDefault="00D83BE4" w:rsidP="007B6F09">
      <w:pPr>
        <w:rPr>
          <w:rFonts w:ascii="Times New Roman" w:hAnsi="Times New Roman"/>
          <w:b/>
          <w:bCs/>
          <w:color w:val="000000" w:themeColor="text1"/>
          <w:u w:val="single"/>
          <w:lang w:val="en-US"/>
        </w:rPr>
      </w:pPr>
      <w:r>
        <w:rPr>
          <w:rFonts w:ascii="Times New Roman" w:hAnsi="Times New Roman"/>
          <w:b/>
          <w:bCs/>
          <w:color w:val="000000" w:themeColor="text1"/>
          <w:u w:val="single"/>
          <w:lang w:val="en-US"/>
        </w:rPr>
        <w:t>SUPPLEMENTARY MATERIAL</w:t>
      </w:r>
      <w:bookmarkStart w:id="0" w:name="_GoBack"/>
      <w:bookmarkEnd w:id="0"/>
      <w:r w:rsidR="007B6F09" w:rsidRPr="007B6F09">
        <w:rPr>
          <w:rFonts w:ascii="Times New Roman" w:hAnsi="Times New Roman"/>
          <w:b/>
          <w:bCs/>
          <w:color w:val="000000" w:themeColor="text1"/>
          <w:u w:val="single"/>
          <w:lang w:val="en-US"/>
        </w:rPr>
        <w:t>.</w:t>
      </w:r>
    </w:p>
    <w:p w14:paraId="6C69B44E" w14:textId="77777777" w:rsidR="007B6F09" w:rsidRPr="007B6F09" w:rsidRDefault="007B6F09" w:rsidP="005A6889">
      <w:pPr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4DC4D155" w14:textId="7C7C3552" w:rsidR="005A6889" w:rsidRPr="007B6F09" w:rsidRDefault="005A6889" w:rsidP="005A6889">
      <w:pPr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</w:pPr>
      <w:r w:rsidRPr="007B6F09"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  <w:t>Table 2. Ranking and z-scores of the 11 radiomics features selected in the radiomics classification model (early versus pseudoprogression).</w:t>
      </w:r>
    </w:p>
    <w:p w14:paraId="129F8645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tbl>
      <w:tblPr>
        <w:tblW w:w="81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579"/>
        <w:gridCol w:w="1652"/>
        <w:gridCol w:w="1458"/>
      </w:tblGrid>
      <w:tr w:rsidR="005A6889" w:rsidRPr="007B6F09" w14:paraId="76EA7A76" w14:textId="77777777" w:rsidTr="0023409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B71F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3E0A0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3516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ormalized z-scores*</w:t>
            </w:r>
          </w:p>
        </w:tc>
      </w:tr>
      <w:tr w:rsidR="005A6889" w:rsidRPr="007B6F09" w14:paraId="343D3542" w14:textId="77777777" w:rsidTr="0023409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E93F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Textural Indices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CA68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Ranking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04A5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Pseudoprogress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1A5C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Early Progression</w:t>
            </w:r>
          </w:p>
        </w:tc>
      </w:tr>
      <w:tr w:rsidR="005A6889" w:rsidRPr="007B6F09" w14:paraId="5BE31FD2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5F1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 Correlation (T1CE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148A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9846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1.42 ± 0.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7A5E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0.92 ± 0.68</w:t>
            </w:r>
          </w:p>
        </w:tc>
      </w:tr>
      <w:tr w:rsidR="005A6889" w:rsidRPr="007B6F09" w14:paraId="6CA0B0EA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38F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RLM HGRE (T1CE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92D8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D4C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2.43 ± 2.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A243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1.90 ± 2.22</w:t>
            </w:r>
          </w:p>
        </w:tc>
      </w:tr>
      <w:tr w:rsidR="005A6889" w:rsidRPr="007B6F09" w14:paraId="4DF8453E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F345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Busyness (F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9E6B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4E8E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0.02 ± 0.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75B5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 0.03 ± 0.07</w:t>
            </w:r>
          </w:p>
        </w:tc>
      </w:tr>
      <w:tr w:rsidR="005A6889" w:rsidRPr="007B6F09" w14:paraId="09D72CBE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46F9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 Correlation (F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9B12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C87E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0.93 ± 0.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A7F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 0.86 ± 0.10</w:t>
            </w:r>
          </w:p>
        </w:tc>
      </w:tr>
      <w:tr w:rsidR="005A6889" w:rsidRPr="007B6F09" w14:paraId="6E341FDE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1937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ZLM ZP (F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28D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77AD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0.72 ± 0.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1CD0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 0.78 ± 1.31</w:t>
            </w:r>
          </w:p>
        </w:tc>
      </w:tr>
      <w:tr w:rsidR="005A6889" w:rsidRPr="007B6F09" w14:paraId="4583ECFF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C5A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Coarseness (F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9754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B2A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0.03 ± 0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898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 0.02 ± 0.01</w:t>
            </w:r>
          </w:p>
        </w:tc>
      </w:tr>
      <w:tr w:rsidR="005A6889" w:rsidRPr="007B6F09" w14:paraId="325277F5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AF1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ZLM GLNU (T1CE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9442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6040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2.11 ± 1.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3A89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 2.13 ± 2.39</w:t>
            </w:r>
          </w:p>
        </w:tc>
      </w:tr>
      <w:tr w:rsidR="005A6889" w:rsidRPr="007B6F09" w14:paraId="17CAC081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1D8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Contrast (F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C05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8969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0.21 ± 0.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076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 0.33 ± 0.29</w:t>
            </w:r>
          </w:p>
        </w:tc>
      </w:tr>
      <w:tr w:rsidR="005A6889" w:rsidRPr="007B6F09" w14:paraId="3474A6A2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D78C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>GLRLM RP (F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0906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0BFD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0.92 ± 0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675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 0.94 ± 0.03</w:t>
            </w:r>
          </w:p>
        </w:tc>
      </w:tr>
      <w:tr w:rsidR="005A6889" w:rsidRPr="007B6F09" w14:paraId="7D35762E" w14:textId="77777777" w:rsidTr="0023409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FB4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Coarseness (F0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67D7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68DD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0.19 ± 0.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C440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  <w:t xml:space="preserve">  0.01 ± 0.01</w:t>
            </w:r>
          </w:p>
        </w:tc>
      </w:tr>
      <w:tr w:rsidR="005A6889" w:rsidRPr="007B6F09" w14:paraId="2FD513DE" w14:textId="77777777" w:rsidTr="0023409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C5FD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RLM LRLGE (T1CE)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3761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4E1E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84 ± 0.19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B27D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77 ± 0.28 </w:t>
            </w:r>
          </w:p>
        </w:tc>
      </w:tr>
    </w:tbl>
    <w:p w14:paraId="1C67F6CE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5B73F76E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</w:pPr>
      <w:r w:rsidRPr="007B6F09"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  <w:t>Note: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Negative values are associated with worse survival while, positives values indicate better survival. </w:t>
      </w:r>
      <w:r w:rsidRPr="007B6F09">
        <w:rPr>
          <w:rFonts w:ascii="MS Mincho" w:eastAsia="MS Mincho" w:hAnsi="MS Mincho" w:cs="MS Mincho" w:hint="eastAsia"/>
          <w:color w:val="000000" w:themeColor="text1"/>
          <w:sz w:val="20"/>
          <w:szCs w:val="20"/>
          <w:lang w:val="en-US" w:eastAsia="fr-FR"/>
        </w:rPr>
        <w:t> 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* Data are means </w:t>
      </w:r>
      <w:r w:rsidRPr="007B6F09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fr-FR"/>
        </w:rPr>
        <w:t>±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standard deviations. </w:t>
      </w:r>
    </w:p>
    <w:p w14:paraId="0AE81274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</w:pPr>
      <w:r w:rsidRPr="007B6F09"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  <w:t>Abbreviations: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GLCM = gray-level co-occurrence matrix; GLRLM = gray-level run-length matrix; NGLDM= neighboring grey-level matrix; GLZLM: Grey-Level Zone Length Matrix; ZP= Zone Percentage; GLNU= Grey-Level Non-Uniformity; RP= Runs percentage; LRLGE= Long-Run Low Gray-Level; T1CE = contrast-enhanced tumoral portion volume in T1-weighted contrast-enhanced images; FO= peri-tumoral parenchymal area volume in FLAIR images; FT= contrast-enhanced tumoral portion volume in FLAIR images, FOT= contrast-enhanced tumoral portion and peri-tumoral parenchymal area volume in FLAIR images, </w:t>
      </w:r>
    </w:p>
    <w:p w14:paraId="0418974E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3E71306D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175B9C11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307F032E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13A9CEBC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746CBFA9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0B01AD89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5A6B0D0D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57E092F9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5D733FD5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2964C55E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19F46BB6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50D4E04F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11AE2393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60976EF4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2C887B75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0AF4F1CD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71ED0516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2CE8FF00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018B6CF5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5CDFB131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0C9D9BDE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15714448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35552D36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1FB44D28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6300B785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2D8D47CD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20085F30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7C38747F" w14:textId="441685E5" w:rsidR="005A6889" w:rsidRPr="007B6F09" w:rsidRDefault="005A6889" w:rsidP="005A6889">
      <w:pPr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</w:pPr>
      <w:r w:rsidRPr="007B6F09"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  <w:t>Table 3. Ranking and z-scores of the 14 radiomics features selected in the Overall-Survival Model.</w:t>
      </w:r>
    </w:p>
    <w:p w14:paraId="1CDA37F5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tbl>
      <w:tblPr>
        <w:tblpPr w:leftFromText="142" w:rightFromText="142" w:vertAnchor="text" w:horzAnchor="page" w:tblpX="1487" w:tblpY="1"/>
        <w:tblW w:w="68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1135"/>
        <w:gridCol w:w="1417"/>
        <w:gridCol w:w="1633"/>
      </w:tblGrid>
      <w:tr w:rsidR="005A6889" w:rsidRPr="007B6F09" w14:paraId="5EAA4911" w14:textId="77777777" w:rsidTr="00234098">
        <w:trPr>
          <w:trHeight w:val="30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361" w14:textId="77777777" w:rsidR="005A6889" w:rsidRPr="007B6F09" w:rsidRDefault="005A6889" w:rsidP="00234098">
            <w:pPr>
              <w:ind w:right="3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74FB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74A9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ormalized z-scores</w:t>
            </w:r>
            <w:r w:rsidRPr="007B6F09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*</w:t>
            </w:r>
          </w:p>
        </w:tc>
      </w:tr>
      <w:tr w:rsidR="005A6889" w:rsidRPr="007B6F09" w14:paraId="33EEBCC0" w14:textId="77777777" w:rsidTr="00234098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EA91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Textural Indic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8AE7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Rank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D8BAC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Low Risk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1177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High Risk</w:t>
            </w:r>
          </w:p>
        </w:tc>
      </w:tr>
      <w:tr w:rsidR="005A6889" w:rsidRPr="007B6F09" w14:paraId="3EE4B8E6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E645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 Correlation (FO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D1B6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1B7E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40 ± 0.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8BA9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17 ± 1.13</w:t>
            </w:r>
          </w:p>
        </w:tc>
      </w:tr>
      <w:tr w:rsidR="005A6889" w:rsidRPr="007B6F09" w14:paraId="1DD5A3BE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59C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 Correlation (FO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B82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B0B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31 ± 0.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3D0B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13 ± 1.06</w:t>
            </w:r>
          </w:p>
        </w:tc>
      </w:tr>
      <w:tr w:rsidR="005A6889" w:rsidRPr="007B6F09" w14:paraId="4070A57C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436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 Correlation (F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FA55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69FE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21 ± 0.7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0A51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08 ± 1.08</w:t>
            </w:r>
          </w:p>
        </w:tc>
      </w:tr>
      <w:tr w:rsidR="005A6889" w:rsidRPr="007B6F09" w14:paraId="37F7E810" w14:textId="77777777" w:rsidTr="00234098">
        <w:trPr>
          <w:trHeight w:val="255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5AA4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Busyness (T1C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2230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8C3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47 ± 0.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4EB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20 ± 1.02</w:t>
            </w:r>
          </w:p>
        </w:tc>
      </w:tr>
      <w:tr w:rsidR="005A6889" w:rsidRPr="007B6F09" w14:paraId="0F1CC566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8C99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Busyness (FO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9ACE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A6C8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43 ± 0.6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73E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18 ± 1.06</w:t>
            </w:r>
          </w:p>
        </w:tc>
      </w:tr>
      <w:tr w:rsidR="005A6889" w:rsidRPr="007B6F09" w14:paraId="523BB6E0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8570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Busyness (FO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FA0C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6876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33 ± 0.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695B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13 ± 1.14</w:t>
            </w:r>
          </w:p>
        </w:tc>
      </w:tr>
      <w:tr w:rsidR="005A6889" w:rsidRPr="007B6F09" w14:paraId="69A2ECBC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A204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 Contrast (FO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49D8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CDDE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29 ± 0.6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94CA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12 ± 1.08</w:t>
            </w:r>
          </w:p>
        </w:tc>
      </w:tr>
      <w:tr w:rsidR="005A6889" w:rsidRPr="007B6F09" w14:paraId="1C7F5DE5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E2F5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HISTO Entropy (FO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1BD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D77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29 ± 1.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9719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12 ± 0.98</w:t>
            </w:r>
          </w:p>
        </w:tc>
      </w:tr>
      <w:tr w:rsidR="005A6889" w:rsidRPr="007B6F09" w14:paraId="6972BFFE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DC6D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 Dissimilarity (FO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3151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C399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27± 0.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8FE3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11± 1.06</w:t>
            </w:r>
          </w:p>
        </w:tc>
      </w:tr>
      <w:tr w:rsidR="005A6889" w:rsidRPr="007B6F09" w14:paraId="67A7769B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CE1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HISTO Kurtosis (F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EC60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E36F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16± 0.9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AE2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07± 1.04</w:t>
            </w:r>
          </w:p>
        </w:tc>
      </w:tr>
      <w:tr w:rsidR="005A6889" w:rsidRPr="007B6F09" w14:paraId="58823754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597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RLM LRLGE (T1C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104E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60FE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43 ± 1.1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D640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18 ± 0.86</w:t>
            </w:r>
          </w:p>
        </w:tc>
      </w:tr>
      <w:tr w:rsidR="005A6889" w:rsidRPr="007B6F09" w14:paraId="5D093101" w14:textId="77777777" w:rsidTr="00234098">
        <w:trPr>
          <w:trHeight w:val="296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88CE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Coarseness (T1C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0E7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955B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43 ± 1.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C11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17 ± 0.72</w:t>
            </w:r>
          </w:p>
        </w:tc>
      </w:tr>
      <w:tr w:rsidR="005A6889" w:rsidRPr="007B6F09" w14:paraId="7B73AEF1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27B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 Dissimilarity (FO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70D5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87A7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15± 0.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D734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06 ± 1.05</w:t>
            </w:r>
          </w:p>
        </w:tc>
      </w:tr>
      <w:tr w:rsidR="005A6889" w:rsidRPr="007B6F09" w14:paraId="218F9E3B" w14:textId="77777777" w:rsidTr="00234098">
        <w:trPr>
          <w:trHeight w:val="272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5794" w14:textId="77777777" w:rsidR="005A6889" w:rsidRPr="007B6F09" w:rsidRDefault="005A6889" w:rsidP="00234098">
            <w:pPr>
              <w:ind w:right="3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 Coarseness (FT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7E56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A494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42 ± 1.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874A4" w14:textId="77777777" w:rsidR="005A6889" w:rsidRPr="007B6F09" w:rsidRDefault="005A6889" w:rsidP="00234098">
            <w:pPr>
              <w:ind w:right="3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17 ± 0.83</w:t>
            </w:r>
          </w:p>
        </w:tc>
      </w:tr>
    </w:tbl>
    <w:p w14:paraId="1DB6116E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6CC77430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3AC13D5D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225BF03B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3C1BB9F0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0EB8F000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67DBF23C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7BE8D783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2EA0B620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6677B513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</w:pPr>
    </w:p>
    <w:p w14:paraId="196A96BC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</w:pPr>
      <w:r w:rsidRPr="007B6F09"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  <w:t>Note: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Negative values of importance scores are associated with worse survival while, positives values indicate better survival. </w:t>
      </w:r>
      <w:r w:rsidRPr="007B6F09">
        <w:rPr>
          <w:rFonts w:ascii="MS Mincho" w:eastAsia="MS Mincho" w:hAnsi="MS Mincho" w:cs="MS Mincho" w:hint="eastAsia"/>
          <w:color w:val="000000" w:themeColor="text1"/>
          <w:sz w:val="20"/>
          <w:szCs w:val="20"/>
          <w:lang w:val="en-US" w:eastAsia="fr-FR"/>
        </w:rPr>
        <w:t> 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* Data are means </w:t>
      </w:r>
      <w:r w:rsidRPr="007B6F09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fr-FR"/>
        </w:rPr>
        <w:t>±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standard deviations. </w:t>
      </w:r>
    </w:p>
    <w:p w14:paraId="2925754D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</w:pPr>
      <w:r w:rsidRPr="007B6F09"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  <w:t>Abbreviations: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GLCM = Gray-Level Co-Occurrence Matrix; GLRLM = Gray-Level Run-Length Matrix; NGLDM= Neighboring Gray-Level Matrix; HISTO= histograms; T1CE = contrast-enhanced tumoral portion volume in T1-weighted contrast-enhanced images; FO= peri-tumoral parenchymal area volume in FLAIR images; FT= contrast-enhanced tumoral portion volume in FLAIR images, FOT= contrast-enhanced tumoral portion and peri-tumoral parenchymal area volume in FLAIR images, </w:t>
      </w:r>
    </w:p>
    <w:p w14:paraId="1D11DDFF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517E3D01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72F72022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0D98B137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35D33E02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03FEA0F5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5A717C64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4EBDFAAB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69465300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49EB21E2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5C7FB0BE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29AC5A77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54176138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1FF980F4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41D4E1CA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1EE6D15C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17FA7B22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7F52907A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1D7DA351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77EF0BCD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28A4AC36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lang w:val="en-US"/>
        </w:rPr>
      </w:pPr>
    </w:p>
    <w:p w14:paraId="4EF5F39C" w14:textId="77777777" w:rsidR="007B6F09" w:rsidRDefault="007B6F09" w:rsidP="005A6889">
      <w:pPr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71BDA020" w14:textId="77777777" w:rsidR="00443B7B" w:rsidRPr="007B6F09" w:rsidRDefault="00443B7B" w:rsidP="005A6889">
      <w:pPr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294CC6E3" w14:textId="2F1B8CD1" w:rsidR="005A6889" w:rsidRPr="007B6F09" w:rsidRDefault="005A6889" w:rsidP="005A6889">
      <w:pPr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</w:pPr>
      <w:proofErr w:type="gramStart"/>
      <w:r w:rsidRPr="007B6F09"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  <w:lastRenderedPageBreak/>
        <w:t>Table 4.</w:t>
      </w:r>
      <w:proofErr w:type="gramEnd"/>
      <w:r w:rsidRPr="007B6F09"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  <w:t xml:space="preserve"> Ran</w:t>
      </w:r>
      <w:r w:rsidR="007B6F09" w:rsidRPr="007B6F09"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  <w:t>k</w:t>
      </w:r>
      <w:r w:rsidRPr="007B6F09">
        <w:rPr>
          <w:rFonts w:ascii="Times New Roman" w:hAnsi="Times New Roman"/>
          <w:b/>
          <w:bCs/>
          <w:color w:val="000000" w:themeColor="text1"/>
          <w:sz w:val="20"/>
          <w:szCs w:val="20"/>
          <w:u w:val="single"/>
          <w:lang w:val="en-US"/>
        </w:rPr>
        <w:t>ing and z-scores of the 5 radiomics features selected in the progression-free survival model.</w:t>
      </w:r>
    </w:p>
    <w:p w14:paraId="0176BE39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tbl>
      <w:tblPr>
        <w:tblW w:w="7533" w:type="dxa"/>
        <w:tblInd w:w="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1"/>
        <w:gridCol w:w="1503"/>
        <w:gridCol w:w="1804"/>
        <w:gridCol w:w="1965"/>
      </w:tblGrid>
      <w:tr w:rsidR="005A6889" w:rsidRPr="007B6F09" w14:paraId="42DE1F38" w14:textId="77777777" w:rsidTr="00234098">
        <w:trPr>
          <w:trHeight w:val="223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652" w14:textId="77777777" w:rsidR="005A6889" w:rsidRPr="007B6F09" w:rsidRDefault="005A6889" w:rsidP="0023409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8AD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4E78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ormalized z-scores*</w:t>
            </w:r>
          </w:p>
        </w:tc>
      </w:tr>
      <w:tr w:rsidR="005A6889" w:rsidRPr="007B6F09" w14:paraId="5D441CFB" w14:textId="77777777" w:rsidTr="00234098">
        <w:trPr>
          <w:trHeight w:val="223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8813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Textural Indice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2DD9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1D58BBB8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Ranking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4C2C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Low Risk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1505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High Risk</w:t>
            </w:r>
          </w:p>
        </w:tc>
      </w:tr>
      <w:tr w:rsidR="005A6889" w:rsidRPr="007B6F09" w14:paraId="589A2396" w14:textId="77777777" w:rsidTr="00234098">
        <w:trPr>
          <w:trHeight w:val="223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C3EB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ZLM_SZLGE (FO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D613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097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24 ± 0.3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A3BB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15 ± 1.44</w:t>
            </w:r>
          </w:p>
        </w:tc>
      </w:tr>
      <w:tr w:rsidR="005A6889" w:rsidRPr="007B6F09" w14:paraId="299F2350" w14:textId="77777777" w:rsidTr="00234098">
        <w:trPr>
          <w:trHeight w:val="26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057D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NGLDM_Busyness (FO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57A4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F024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36 ± 0.3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6C72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30 ± 1.35</w:t>
            </w:r>
          </w:p>
        </w:tc>
      </w:tr>
      <w:tr w:rsidR="005A6889" w:rsidRPr="007B6F09" w14:paraId="36510819" w14:textId="77777777" w:rsidTr="00234098">
        <w:trPr>
          <w:trHeight w:val="223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7BFE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_Correlation (FO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A77F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A660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60 ± 0.3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8A8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31 ± 1.10</w:t>
            </w:r>
          </w:p>
        </w:tc>
      </w:tr>
      <w:tr w:rsidR="005A6889" w:rsidRPr="007B6F09" w14:paraId="6F4FE0D8" w14:textId="77777777" w:rsidTr="00234098">
        <w:trPr>
          <w:trHeight w:val="256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8138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RLM_GLNU (FOT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2EE3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A9BC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06 ± 0.8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105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06 ± 1.01</w:t>
            </w:r>
          </w:p>
        </w:tc>
      </w:tr>
      <w:tr w:rsidR="005A6889" w:rsidRPr="007B6F09" w14:paraId="1A59C163" w14:textId="77777777" w:rsidTr="00234098">
        <w:trPr>
          <w:trHeight w:val="223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AB30" w14:textId="77777777" w:rsidR="005A6889" w:rsidRPr="007B6F09" w:rsidRDefault="005A6889" w:rsidP="00234098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GLCM_Correlation (FT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FDB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9238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 xml:space="preserve">  0.55 ± 0.4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4A21" w14:textId="77777777" w:rsidR="005A6889" w:rsidRPr="007B6F09" w:rsidRDefault="005A6889" w:rsidP="0023409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B6F0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fr-FR"/>
              </w:rPr>
              <w:t>- 0.27 ± 1.11</w:t>
            </w:r>
          </w:p>
        </w:tc>
      </w:tr>
    </w:tbl>
    <w:p w14:paraId="005CADF0" w14:textId="77777777" w:rsidR="005A6889" w:rsidRPr="007B6F09" w:rsidRDefault="005A6889" w:rsidP="005A6889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7E8981C9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</w:pPr>
      <w:r w:rsidRPr="007B6F09"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  <w:t>Note: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Negative values of importance score are associated with worse survival while, positives values indicate better survival. * Data are means </w:t>
      </w:r>
      <w:r w:rsidRPr="007B6F09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fr-FR"/>
        </w:rPr>
        <w:t>±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standard deviations. </w:t>
      </w:r>
    </w:p>
    <w:p w14:paraId="7C4505A9" w14:textId="77777777" w:rsidR="005A6889" w:rsidRPr="007B6F09" w:rsidRDefault="005A6889" w:rsidP="005A6889">
      <w:pPr>
        <w:widowControl w:val="0"/>
        <w:autoSpaceDE w:val="0"/>
        <w:autoSpaceDN w:val="0"/>
        <w:adjustRightInd w:val="0"/>
        <w:spacing w:after="240" w:line="220" w:lineRule="atLeast"/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</w:pPr>
      <w:r w:rsidRPr="007B6F09">
        <w:rPr>
          <w:rFonts w:ascii="Times New Roman" w:hAnsi="Times New Roman"/>
          <w:color w:val="000000" w:themeColor="text1"/>
          <w:sz w:val="20"/>
          <w:szCs w:val="20"/>
          <w:u w:val="single"/>
          <w:lang w:val="en-US" w:eastAsia="fr-FR"/>
        </w:rPr>
        <w:t>Abbreviations:</w:t>
      </w:r>
      <w:r w:rsidRPr="007B6F09">
        <w:rPr>
          <w:rFonts w:ascii="Times New Roman" w:hAnsi="Times New Roman"/>
          <w:color w:val="000000" w:themeColor="text1"/>
          <w:sz w:val="20"/>
          <w:szCs w:val="20"/>
          <w:lang w:val="en-US" w:eastAsia="fr-FR"/>
        </w:rPr>
        <w:t xml:space="preserve"> GLCM = Gray-Level Co-Occurrence Matrix; GLRLM = Gray-Level Run-Length Matrix; NGLDM= Neighboring Gray-level matrix; FO= peri-tumoral parenchymal area volume in FLAIR images; FT= contrast-enhanced tumoral portion volume in FLAIR images, FOT= contrast-enhanced tumoral portion and peri-tumoral parenchymal area volume in FLAIR images, </w:t>
      </w:r>
    </w:p>
    <w:p w14:paraId="2E3E70C4" w14:textId="77777777" w:rsidR="005A6889" w:rsidRPr="007B6F09" w:rsidRDefault="005A6889" w:rsidP="00011209">
      <w:pPr>
        <w:spacing w:line="480" w:lineRule="auto"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2960FA1E" w14:textId="77777777" w:rsidR="00B96F9E" w:rsidRPr="007B6F09" w:rsidRDefault="00B96F9E" w:rsidP="000E490D">
      <w:pPr>
        <w:spacing w:line="480" w:lineRule="auto"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sectPr w:rsidR="00B96F9E" w:rsidRPr="007B6F09" w:rsidSect="00773605"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E00CA" w14:textId="77777777" w:rsidR="009C20EC" w:rsidRDefault="009C20EC" w:rsidP="0020179C">
      <w:r>
        <w:separator/>
      </w:r>
    </w:p>
  </w:endnote>
  <w:endnote w:type="continuationSeparator" w:id="0">
    <w:p w14:paraId="75A074E7" w14:textId="77777777" w:rsidR="009C20EC" w:rsidRDefault="009C20EC" w:rsidP="00201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026864"/>
      <w:docPartObj>
        <w:docPartGallery w:val="Page Numbers (Bottom of Page)"/>
        <w:docPartUnique/>
      </w:docPartObj>
    </w:sdtPr>
    <w:sdtEndPr/>
    <w:sdtContent>
      <w:p w14:paraId="5E1323DD" w14:textId="6C68E2A4" w:rsidR="009C20EC" w:rsidRDefault="009C20E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3BE4">
          <w:rPr>
            <w:noProof/>
          </w:rPr>
          <w:t>3</w:t>
        </w:r>
        <w:r>
          <w:fldChar w:fldCharType="end"/>
        </w:r>
      </w:p>
    </w:sdtContent>
  </w:sdt>
  <w:p w14:paraId="36B1EAC0" w14:textId="77777777" w:rsidR="009C20EC" w:rsidRDefault="009C20E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01695" w14:textId="77777777" w:rsidR="009C20EC" w:rsidRDefault="009C20EC" w:rsidP="0020179C">
      <w:r>
        <w:separator/>
      </w:r>
    </w:p>
  </w:footnote>
  <w:footnote w:type="continuationSeparator" w:id="0">
    <w:p w14:paraId="48EDEA9A" w14:textId="77777777" w:rsidR="009C20EC" w:rsidRDefault="009C20EC" w:rsidP="002017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5970"/>
    <w:multiLevelType w:val="hybridMultilevel"/>
    <w:tmpl w:val="0AC0AA0A"/>
    <w:lvl w:ilvl="0" w:tplc="C0B8CF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3E5885"/>
    <w:multiLevelType w:val="multilevel"/>
    <w:tmpl w:val="7214F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03F020C"/>
    <w:multiLevelType w:val="hybridMultilevel"/>
    <w:tmpl w:val="0AC0AA0A"/>
    <w:lvl w:ilvl="0" w:tplc="C0B8CF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7053BB"/>
    <w:multiLevelType w:val="hybridMultilevel"/>
    <w:tmpl w:val="2A707A62"/>
    <w:lvl w:ilvl="0" w:tplc="2B305A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A63067"/>
    <w:multiLevelType w:val="hybridMultilevel"/>
    <w:tmpl w:val="574ED3DE"/>
    <w:lvl w:ilvl="0" w:tplc="8BA847D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1803B5"/>
    <w:multiLevelType w:val="hybridMultilevel"/>
    <w:tmpl w:val="45623388"/>
    <w:lvl w:ilvl="0" w:tplc="8C9CA95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BF4635"/>
    <w:multiLevelType w:val="hybridMultilevel"/>
    <w:tmpl w:val="9CF27E90"/>
    <w:lvl w:ilvl="0" w:tplc="5A42EB7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0918F1"/>
    <w:multiLevelType w:val="hybridMultilevel"/>
    <w:tmpl w:val="1794F4F4"/>
    <w:lvl w:ilvl="0" w:tplc="811819B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5"/>
  </w:num>
  <w:num w:numId="5">
    <w:abstractNumId w:val="7"/>
  </w:num>
  <w:num w:numId="6">
    <w:abstractNumId w:val="4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88D"/>
    <w:rsid w:val="0000377A"/>
    <w:rsid w:val="00005B6C"/>
    <w:rsid w:val="00011209"/>
    <w:rsid w:val="00011EA1"/>
    <w:rsid w:val="00014467"/>
    <w:rsid w:val="000161DE"/>
    <w:rsid w:val="000201A4"/>
    <w:rsid w:val="00023493"/>
    <w:rsid w:val="000304F5"/>
    <w:rsid w:val="00041B20"/>
    <w:rsid w:val="000468D6"/>
    <w:rsid w:val="00064FF0"/>
    <w:rsid w:val="00070AE6"/>
    <w:rsid w:val="00073589"/>
    <w:rsid w:val="00083B53"/>
    <w:rsid w:val="0008566B"/>
    <w:rsid w:val="0008781D"/>
    <w:rsid w:val="000908BD"/>
    <w:rsid w:val="00094EFE"/>
    <w:rsid w:val="000A098D"/>
    <w:rsid w:val="000A3FBC"/>
    <w:rsid w:val="000A5370"/>
    <w:rsid w:val="000A5696"/>
    <w:rsid w:val="000A5FE1"/>
    <w:rsid w:val="000B54B2"/>
    <w:rsid w:val="000B7F8E"/>
    <w:rsid w:val="000C17BF"/>
    <w:rsid w:val="000C29B1"/>
    <w:rsid w:val="000C2FE0"/>
    <w:rsid w:val="000D16B3"/>
    <w:rsid w:val="000D1A19"/>
    <w:rsid w:val="000D3B42"/>
    <w:rsid w:val="000D7871"/>
    <w:rsid w:val="000E490D"/>
    <w:rsid w:val="000E6933"/>
    <w:rsid w:val="00100903"/>
    <w:rsid w:val="00112DF7"/>
    <w:rsid w:val="00120373"/>
    <w:rsid w:val="001265B1"/>
    <w:rsid w:val="00126C50"/>
    <w:rsid w:val="00131801"/>
    <w:rsid w:val="00134D31"/>
    <w:rsid w:val="00135AD4"/>
    <w:rsid w:val="0015408A"/>
    <w:rsid w:val="001575F0"/>
    <w:rsid w:val="001660D1"/>
    <w:rsid w:val="00170443"/>
    <w:rsid w:val="00170BBE"/>
    <w:rsid w:val="001716E4"/>
    <w:rsid w:val="00182F26"/>
    <w:rsid w:val="001873FF"/>
    <w:rsid w:val="00193347"/>
    <w:rsid w:val="001A3216"/>
    <w:rsid w:val="001A7799"/>
    <w:rsid w:val="001B5D71"/>
    <w:rsid w:val="001C23A1"/>
    <w:rsid w:val="001D58B8"/>
    <w:rsid w:val="001D6F89"/>
    <w:rsid w:val="001E06D9"/>
    <w:rsid w:val="001F1472"/>
    <w:rsid w:val="0020179C"/>
    <w:rsid w:val="00204955"/>
    <w:rsid w:val="002063A0"/>
    <w:rsid w:val="002110D5"/>
    <w:rsid w:val="00216D35"/>
    <w:rsid w:val="00221B02"/>
    <w:rsid w:val="00224AA2"/>
    <w:rsid w:val="0022627A"/>
    <w:rsid w:val="00231374"/>
    <w:rsid w:val="00234098"/>
    <w:rsid w:val="00234254"/>
    <w:rsid w:val="00236690"/>
    <w:rsid w:val="0024035F"/>
    <w:rsid w:val="00243D1B"/>
    <w:rsid w:val="002539C0"/>
    <w:rsid w:val="00264185"/>
    <w:rsid w:val="00264D0B"/>
    <w:rsid w:val="00274890"/>
    <w:rsid w:val="00283B03"/>
    <w:rsid w:val="00283B26"/>
    <w:rsid w:val="00285FE0"/>
    <w:rsid w:val="002A0043"/>
    <w:rsid w:val="002A45F5"/>
    <w:rsid w:val="002A6B47"/>
    <w:rsid w:val="002A79AE"/>
    <w:rsid w:val="002B24F7"/>
    <w:rsid w:val="002B40F2"/>
    <w:rsid w:val="002E2BC5"/>
    <w:rsid w:val="002E6602"/>
    <w:rsid w:val="002F02E7"/>
    <w:rsid w:val="002F3297"/>
    <w:rsid w:val="00300CCF"/>
    <w:rsid w:val="00304633"/>
    <w:rsid w:val="00305FD6"/>
    <w:rsid w:val="00310649"/>
    <w:rsid w:val="00312BE5"/>
    <w:rsid w:val="003164A0"/>
    <w:rsid w:val="003231AE"/>
    <w:rsid w:val="00324C28"/>
    <w:rsid w:val="00343199"/>
    <w:rsid w:val="003437F3"/>
    <w:rsid w:val="00345A73"/>
    <w:rsid w:val="003609FA"/>
    <w:rsid w:val="003640DA"/>
    <w:rsid w:val="00364737"/>
    <w:rsid w:val="00375A4C"/>
    <w:rsid w:val="0037683F"/>
    <w:rsid w:val="003803A9"/>
    <w:rsid w:val="0039228F"/>
    <w:rsid w:val="003A150F"/>
    <w:rsid w:val="003A274B"/>
    <w:rsid w:val="003A7413"/>
    <w:rsid w:val="003B2B03"/>
    <w:rsid w:val="003D4CC8"/>
    <w:rsid w:val="003D6197"/>
    <w:rsid w:val="003E5765"/>
    <w:rsid w:val="00402C56"/>
    <w:rsid w:val="004037D6"/>
    <w:rsid w:val="0040447C"/>
    <w:rsid w:val="004107E3"/>
    <w:rsid w:val="004107FA"/>
    <w:rsid w:val="00411EDA"/>
    <w:rsid w:val="0041576B"/>
    <w:rsid w:val="00417152"/>
    <w:rsid w:val="00425837"/>
    <w:rsid w:val="00433F3A"/>
    <w:rsid w:val="00443B7B"/>
    <w:rsid w:val="00444C10"/>
    <w:rsid w:val="00445E92"/>
    <w:rsid w:val="00446A71"/>
    <w:rsid w:val="004513FB"/>
    <w:rsid w:val="00452DDF"/>
    <w:rsid w:val="00462FA1"/>
    <w:rsid w:val="004746A5"/>
    <w:rsid w:val="004778E3"/>
    <w:rsid w:val="00481896"/>
    <w:rsid w:val="00485ABA"/>
    <w:rsid w:val="00486C12"/>
    <w:rsid w:val="00486C58"/>
    <w:rsid w:val="00492A39"/>
    <w:rsid w:val="004977E3"/>
    <w:rsid w:val="004A6E11"/>
    <w:rsid w:val="004A76A4"/>
    <w:rsid w:val="004B48AA"/>
    <w:rsid w:val="004B6A27"/>
    <w:rsid w:val="004C2EED"/>
    <w:rsid w:val="004C5CD6"/>
    <w:rsid w:val="004C6E9F"/>
    <w:rsid w:val="004C731B"/>
    <w:rsid w:val="004D2182"/>
    <w:rsid w:val="004D3460"/>
    <w:rsid w:val="004D53FF"/>
    <w:rsid w:val="004E01AA"/>
    <w:rsid w:val="004E32C7"/>
    <w:rsid w:val="004E44CB"/>
    <w:rsid w:val="004E4825"/>
    <w:rsid w:val="004E71F4"/>
    <w:rsid w:val="00517502"/>
    <w:rsid w:val="0052647C"/>
    <w:rsid w:val="00526CD8"/>
    <w:rsid w:val="0055361A"/>
    <w:rsid w:val="00557D8B"/>
    <w:rsid w:val="005645A8"/>
    <w:rsid w:val="0056716A"/>
    <w:rsid w:val="00567BC9"/>
    <w:rsid w:val="00570162"/>
    <w:rsid w:val="00584CDF"/>
    <w:rsid w:val="005A39DA"/>
    <w:rsid w:val="005A45B1"/>
    <w:rsid w:val="005A599D"/>
    <w:rsid w:val="005A6889"/>
    <w:rsid w:val="005B25DD"/>
    <w:rsid w:val="005C4CED"/>
    <w:rsid w:val="005C6897"/>
    <w:rsid w:val="005D5C6F"/>
    <w:rsid w:val="005E225F"/>
    <w:rsid w:val="005E4AFD"/>
    <w:rsid w:val="005E5235"/>
    <w:rsid w:val="005E7355"/>
    <w:rsid w:val="005F25BC"/>
    <w:rsid w:val="005F5C0A"/>
    <w:rsid w:val="005F5C31"/>
    <w:rsid w:val="0060055C"/>
    <w:rsid w:val="00612F81"/>
    <w:rsid w:val="006154CC"/>
    <w:rsid w:val="006235BB"/>
    <w:rsid w:val="006325E1"/>
    <w:rsid w:val="00632CAF"/>
    <w:rsid w:val="006351F5"/>
    <w:rsid w:val="0063633D"/>
    <w:rsid w:val="006368FA"/>
    <w:rsid w:val="00640629"/>
    <w:rsid w:val="006435FD"/>
    <w:rsid w:val="006437B9"/>
    <w:rsid w:val="00647F55"/>
    <w:rsid w:val="006570DB"/>
    <w:rsid w:val="0066288D"/>
    <w:rsid w:val="00663640"/>
    <w:rsid w:val="006674B2"/>
    <w:rsid w:val="00675212"/>
    <w:rsid w:val="00675C9D"/>
    <w:rsid w:val="0068471B"/>
    <w:rsid w:val="006861C5"/>
    <w:rsid w:val="00697B33"/>
    <w:rsid w:val="006A7BEF"/>
    <w:rsid w:val="006B2333"/>
    <w:rsid w:val="006B2987"/>
    <w:rsid w:val="006B52B9"/>
    <w:rsid w:val="006C5BE9"/>
    <w:rsid w:val="006C650F"/>
    <w:rsid w:val="006D364D"/>
    <w:rsid w:val="006E0D28"/>
    <w:rsid w:val="006F2F5E"/>
    <w:rsid w:val="006F654D"/>
    <w:rsid w:val="006F7F5F"/>
    <w:rsid w:val="00701276"/>
    <w:rsid w:val="0070306E"/>
    <w:rsid w:val="00711B76"/>
    <w:rsid w:val="007136E0"/>
    <w:rsid w:val="00716B7F"/>
    <w:rsid w:val="007309A7"/>
    <w:rsid w:val="0073256E"/>
    <w:rsid w:val="00733F7B"/>
    <w:rsid w:val="0073760B"/>
    <w:rsid w:val="00750239"/>
    <w:rsid w:val="007510F7"/>
    <w:rsid w:val="00763761"/>
    <w:rsid w:val="00773605"/>
    <w:rsid w:val="00775EBD"/>
    <w:rsid w:val="00784E59"/>
    <w:rsid w:val="007A18F6"/>
    <w:rsid w:val="007A1F0C"/>
    <w:rsid w:val="007A65E9"/>
    <w:rsid w:val="007B2B78"/>
    <w:rsid w:val="007B6F09"/>
    <w:rsid w:val="007C022B"/>
    <w:rsid w:val="007C4BC5"/>
    <w:rsid w:val="007F33DC"/>
    <w:rsid w:val="007F6B95"/>
    <w:rsid w:val="0080397C"/>
    <w:rsid w:val="008073D1"/>
    <w:rsid w:val="00812BF1"/>
    <w:rsid w:val="00815510"/>
    <w:rsid w:val="00823634"/>
    <w:rsid w:val="00830330"/>
    <w:rsid w:val="008346AD"/>
    <w:rsid w:val="00844F68"/>
    <w:rsid w:val="00847926"/>
    <w:rsid w:val="00860259"/>
    <w:rsid w:val="0086223B"/>
    <w:rsid w:val="0086569E"/>
    <w:rsid w:val="00870BCC"/>
    <w:rsid w:val="008808CC"/>
    <w:rsid w:val="00883AC5"/>
    <w:rsid w:val="00887CA0"/>
    <w:rsid w:val="00895884"/>
    <w:rsid w:val="008A4A2B"/>
    <w:rsid w:val="008A7FEA"/>
    <w:rsid w:val="008B1AF4"/>
    <w:rsid w:val="008B1CFA"/>
    <w:rsid w:val="008B5EC9"/>
    <w:rsid w:val="008C0A80"/>
    <w:rsid w:val="008D6F03"/>
    <w:rsid w:val="008F4142"/>
    <w:rsid w:val="008F51FC"/>
    <w:rsid w:val="008F7B07"/>
    <w:rsid w:val="009175B6"/>
    <w:rsid w:val="00926E6C"/>
    <w:rsid w:val="009376AF"/>
    <w:rsid w:val="009379F4"/>
    <w:rsid w:val="0094651C"/>
    <w:rsid w:val="00954154"/>
    <w:rsid w:val="009613AD"/>
    <w:rsid w:val="009845BE"/>
    <w:rsid w:val="00993DFE"/>
    <w:rsid w:val="009A0D5C"/>
    <w:rsid w:val="009A72CF"/>
    <w:rsid w:val="009B0205"/>
    <w:rsid w:val="009C20EC"/>
    <w:rsid w:val="009C6EEB"/>
    <w:rsid w:val="009D1F35"/>
    <w:rsid w:val="009D5299"/>
    <w:rsid w:val="00A029C2"/>
    <w:rsid w:val="00A02D6B"/>
    <w:rsid w:val="00A03319"/>
    <w:rsid w:val="00A0502A"/>
    <w:rsid w:val="00A14B18"/>
    <w:rsid w:val="00A2642D"/>
    <w:rsid w:val="00A26F41"/>
    <w:rsid w:val="00A36D20"/>
    <w:rsid w:val="00A37847"/>
    <w:rsid w:val="00A42B08"/>
    <w:rsid w:val="00A461E7"/>
    <w:rsid w:val="00A50A60"/>
    <w:rsid w:val="00A53D0E"/>
    <w:rsid w:val="00A57F7B"/>
    <w:rsid w:val="00A70A3A"/>
    <w:rsid w:val="00A77E9F"/>
    <w:rsid w:val="00A80A69"/>
    <w:rsid w:val="00A8348A"/>
    <w:rsid w:val="00A83640"/>
    <w:rsid w:val="00A83E15"/>
    <w:rsid w:val="00A843DE"/>
    <w:rsid w:val="00A92DF3"/>
    <w:rsid w:val="00AA0942"/>
    <w:rsid w:val="00AA6D7B"/>
    <w:rsid w:val="00AB1245"/>
    <w:rsid w:val="00AB2BCF"/>
    <w:rsid w:val="00AB425D"/>
    <w:rsid w:val="00AB7052"/>
    <w:rsid w:val="00AC3C07"/>
    <w:rsid w:val="00AC3C08"/>
    <w:rsid w:val="00AC5745"/>
    <w:rsid w:val="00AE25A4"/>
    <w:rsid w:val="00AF2CE9"/>
    <w:rsid w:val="00AF36D6"/>
    <w:rsid w:val="00AF3A1A"/>
    <w:rsid w:val="00AF616B"/>
    <w:rsid w:val="00AF79F9"/>
    <w:rsid w:val="00B004B9"/>
    <w:rsid w:val="00B062B8"/>
    <w:rsid w:val="00B1571D"/>
    <w:rsid w:val="00B2031D"/>
    <w:rsid w:val="00B21352"/>
    <w:rsid w:val="00B227A8"/>
    <w:rsid w:val="00B304F8"/>
    <w:rsid w:val="00B341F8"/>
    <w:rsid w:val="00B34CB8"/>
    <w:rsid w:val="00B404B2"/>
    <w:rsid w:val="00B40F5A"/>
    <w:rsid w:val="00B46198"/>
    <w:rsid w:val="00B475B8"/>
    <w:rsid w:val="00B5650C"/>
    <w:rsid w:val="00B6401B"/>
    <w:rsid w:val="00B743F3"/>
    <w:rsid w:val="00B74BDA"/>
    <w:rsid w:val="00B75C53"/>
    <w:rsid w:val="00B83AF5"/>
    <w:rsid w:val="00B853BE"/>
    <w:rsid w:val="00B96F9E"/>
    <w:rsid w:val="00BB7E64"/>
    <w:rsid w:val="00BC01CB"/>
    <w:rsid w:val="00BC2F6B"/>
    <w:rsid w:val="00BC4128"/>
    <w:rsid w:val="00BC6EE5"/>
    <w:rsid w:val="00BD267A"/>
    <w:rsid w:val="00BE2B54"/>
    <w:rsid w:val="00BE2CBE"/>
    <w:rsid w:val="00BF0358"/>
    <w:rsid w:val="00C01CDF"/>
    <w:rsid w:val="00C17A49"/>
    <w:rsid w:val="00C33FD9"/>
    <w:rsid w:val="00C43B0C"/>
    <w:rsid w:val="00C44655"/>
    <w:rsid w:val="00C534F5"/>
    <w:rsid w:val="00C55B8B"/>
    <w:rsid w:val="00C56943"/>
    <w:rsid w:val="00C67713"/>
    <w:rsid w:val="00C72090"/>
    <w:rsid w:val="00C76713"/>
    <w:rsid w:val="00C808E5"/>
    <w:rsid w:val="00C80B27"/>
    <w:rsid w:val="00C80F8C"/>
    <w:rsid w:val="00C817B5"/>
    <w:rsid w:val="00C914AC"/>
    <w:rsid w:val="00C95639"/>
    <w:rsid w:val="00CA6A4B"/>
    <w:rsid w:val="00CB39E3"/>
    <w:rsid w:val="00CB528E"/>
    <w:rsid w:val="00CB7F2E"/>
    <w:rsid w:val="00CC63E7"/>
    <w:rsid w:val="00CC72B9"/>
    <w:rsid w:val="00CD3FC1"/>
    <w:rsid w:val="00CD6802"/>
    <w:rsid w:val="00CD6B39"/>
    <w:rsid w:val="00CE0EB6"/>
    <w:rsid w:val="00CE6038"/>
    <w:rsid w:val="00CF52A0"/>
    <w:rsid w:val="00D20A02"/>
    <w:rsid w:val="00D32F3A"/>
    <w:rsid w:val="00D56A1E"/>
    <w:rsid w:val="00D6111F"/>
    <w:rsid w:val="00D83BE4"/>
    <w:rsid w:val="00D86B07"/>
    <w:rsid w:val="00D9156E"/>
    <w:rsid w:val="00D9382E"/>
    <w:rsid w:val="00D94BA9"/>
    <w:rsid w:val="00DA2F7D"/>
    <w:rsid w:val="00DA3B6A"/>
    <w:rsid w:val="00DB6A60"/>
    <w:rsid w:val="00DB7736"/>
    <w:rsid w:val="00DC0A0F"/>
    <w:rsid w:val="00DC7BDB"/>
    <w:rsid w:val="00DD1219"/>
    <w:rsid w:val="00DD7DF8"/>
    <w:rsid w:val="00DE746C"/>
    <w:rsid w:val="00DF1347"/>
    <w:rsid w:val="00DF7D75"/>
    <w:rsid w:val="00E00449"/>
    <w:rsid w:val="00E0727D"/>
    <w:rsid w:val="00E10D0C"/>
    <w:rsid w:val="00E16476"/>
    <w:rsid w:val="00E262D0"/>
    <w:rsid w:val="00E3003E"/>
    <w:rsid w:val="00E3101F"/>
    <w:rsid w:val="00E36505"/>
    <w:rsid w:val="00E434F1"/>
    <w:rsid w:val="00E45B1F"/>
    <w:rsid w:val="00E46694"/>
    <w:rsid w:val="00E80AEF"/>
    <w:rsid w:val="00E8199D"/>
    <w:rsid w:val="00E936E5"/>
    <w:rsid w:val="00E95D03"/>
    <w:rsid w:val="00E97FDF"/>
    <w:rsid w:val="00EA463F"/>
    <w:rsid w:val="00EA568F"/>
    <w:rsid w:val="00EC12DF"/>
    <w:rsid w:val="00EE0B40"/>
    <w:rsid w:val="00EE3E18"/>
    <w:rsid w:val="00F0179B"/>
    <w:rsid w:val="00F134E7"/>
    <w:rsid w:val="00F169D0"/>
    <w:rsid w:val="00F24283"/>
    <w:rsid w:val="00F330BF"/>
    <w:rsid w:val="00F42BD2"/>
    <w:rsid w:val="00F44D6B"/>
    <w:rsid w:val="00F62361"/>
    <w:rsid w:val="00F67D2E"/>
    <w:rsid w:val="00F741AA"/>
    <w:rsid w:val="00F80942"/>
    <w:rsid w:val="00F83B6B"/>
    <w:rsid w:val="00FA03B6"/>
    <w:rsid w:val="00FA2D2A"/>
    <w:rsid w:val="00FB0F40"/>
    <w:rsid w:val="00FB143C"/>
    <w:rsid w:val="00FB1758"/>
    <w:rsid w:val="00FB2C1D"/>
    <w:rsid w:val="00FB40ED"/>
    <w:rsid w:val="00FB7815"/>
    <w:rsid w:val="00FC4E7D"/>
    <w:rsid w:val="00FC6E1C"/>
    <w:rsid w:val="00FD0111"/>
    <w:rsid w:val="00FD1830"/>
    <w:rsid w:val="00FD7F7B"/>
    <w:rsid w:val="00FF1C6C"/>
    <w:rsid w:val="00FF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A116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nhideWhenUsed="0" w:qFormat="1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 w:qFormat="1"/>
    <w:lsdException w:name="Medium Grid 2 Accent 2" w:semiHidden="0" w:unhideWhenUsed="0" w:qFormat="1"/>
    <w:lsdException w:name="Medium Grid 3 Accent 2" w:semiHidden="0" w:unhideWhenUsed="0" w:qFormat="1"/>
    <w:lsdException w:name="Dark List Accent 2" w:semiHidden="0" w:unhideWhenUsed="0"/>
    <w:lsdException w:name="Colorful Shading Accent 2" w:semiHidden="0" w:unhideWhenUsed="0"/>
    <w:lsdException w:name="Colorful List Accent 2" w:semiHidden="0" w:unhideWhenUsed="0" w:qFormat="1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 w:qFormat="1"/>
    <w:lsdException w:name="Medium Shading 1 Accent 3" w:semiHidden="0" w:unhideWhenUsed="0" w:qFormat="1"/>
    <w:lsdException w:name="Medium Shading 2 Accent 3" w:semiHidden="0" w:unhideWhenUsed="0" w:qFormat="1"/>
    <w:lsdException w:name="Medium List 1 Accent 3" w:semiHidden="0" w:unhideWhenUsed="0"/>
    <w:lsdException w:name="Medium List 2 Accent 3" w:semiHidden="0" w:unhideWhenUsed="0"/>
    <w:lsdException w:name="Medium Grid 1 Accent 3" w:semiHidden="0" w:uiPriority="1" w:unhideWhenUsed="0" w:qFormat="1"/>
    <w:lsdException w:name="Medium Grid 2 Accent 3" w:semiHidden="0" w:uiPriority="60" w:unhideWhenUsed="0"/>
    <w:lsdException w:name="Medium Grid 3 Accent 3" w:semiHidden="0" w:uiPriority="61" w:unhideWhenUsed="0"/>
    <w:lsdException w:name="Dark List Accent 3" w:semiHidden="0" w:uiPriority="62" w:unhideWhenUsed="0"/>
    <w:lsdException w:name="Colorful Shading Accent 3" w:semiHidden="0" w:uiPriority="63" w:unhideWhenUsed="0" w:qFormat="1"/>
    <w:lsdException w:name="Colorful List Accent 3" w:semiHidden="0" w:uiPriority="64" w:unhideWhenUsed="0" w:qFormat="1"/>
    <w:lsdException w:name="Colorful Grid Accent 3" w:semiHidden="0" w:uiPriority="65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 w:qFormat="1"/>
    <w:lsdException w:name="Medium Grid 1 Accent 4" w:semiHidden="0" w:uiPriority="73" w:unhideWhenUsed="0" w:qFormat="1"/>
    <w:lsdException w:name="Medium Grid 2 Accent 4" w:semiHidden="0" w:uiPriority="60" w:unhideWhenUsed="0" w:qFormat="1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nhideWhenUsed="0"/>
    <w:lsdException w:name="Light List Accent 5" w:semiHidden="0" w:uiPriority="34" w:unhideWhenUsed="0" w:qFormat="1"/>
    <w:lsdException w:name="Light Grid Accent 5" w:semiHidden="0" w:uiPriority="29" w:unhideWhenUsed="0" w:qFormat="1"/>
    <w:lsdException w:name="Medium Shading 1 Accent 5" w:semiHidden="0" w:uiPriority="30" w:unhideWhenUsed="0" w:qFormat="1"/>
    <w:lsdException w:name="Medium Shading 2 Accent 5" w:semiHidden="0" w:uiPriority="66" w:unhideWhenUsed="0"/>
    <w:lsdException w:name="Medium List 1 Accent 5" w:semiHidden="0" w:uiPriority="67" w:unhideWhenUsed="0"/>
    <w:lsdException w:name="Medium List 2 Accent 5" w:semiHidden="0" w:uiPriority="68" w:unhideWhenUsed="0"/>
    <w:lsdException w:name="Medium Grid 1 Accent 5" w:semiHidden="0" w:uiPriority="69" w:unhideWhenUsed="0"/>
    <w:lsdException w:name="Medium Grid 2 Accent 5" w:semiHidden="0" w:uiPriority="70" w:unhideWhenUsed="0"/>
    <w:lsdException w:name="Medium Grid 3 Accent 5" w:semiHidden="0" w:uiPriority="71" w:unhideWhenUsed="0"/>
    <w:lsdException w:name="Dark List Accent 5" w:semiHidden="0" w:uiPriority="72" w:unhideWhenUsed="0"/>
    <w:lsdException w:name="Colorful Shading Accent 5" w:semiHidden="0" w:uiPriority="73" w:unhideWhenUsed="0"/>
    <w:lsdException w:name="Colorful List Accent 5" w:semiHidden="0" w:uiPriority="60" w:unhideWhenUsed="0"/>
    <w:lsdException w:name="Colorful Grid Accent 5" w:semiHidden="0" w:uiPriority="61" w:unhideWhenUsed="0"/>
    <w:lsdException w:name="Light Shading Accent 6" w:semiHidden="0" w:uiPriority="62" w:unhideWhenUsed="0"/>
    <w:lsdException w:name="Light List Accent 6" w:semiHidden="0" w:uiPriority="63" w:unhideWhenUsed="0"/>
    <w:lsdException w:name="Light Grid Accent 6" w:semiHidden="0" w:uiPriority="64" w:unhideWhenUsed="0"/>
    <w:lsdException w:name="Medium Shading 1 Accent 6" w:semiHidden="0" w:uiPriority="65" w:unhideWhenUsed="0"/>
    <w:lsdException w:name="Medium Shading 2 Accent 6" w:semiHidden="0" w:uiPriority="66" w:unhideWhenUsed="0"/>
    <w:lsdException w:name="Medium List 1 Accent 6" w:semiHidden="0" w:uiPriority="67" w:unhideWhenUsed="0"/>
    <w:lsdException w:name="Medium List 2 Accent 6" w:semiHidden="0" w:uiPriority="68" w:unhideWhenUsed="0"/>
    <w:lsdException w:name="Medium Grid 1 Accent 6" w:semiHidden="0" w:uiPriority="69" w:unhideWhenUsed="0"/>
    <w:lsdException w:name="Medium Grid 2 Accent 6" w:semiHidden="0" w:uiPriority="70" w:unhideWhenUsed="0"/>
    <w:lsdException w:name="Medium Grid 3 Accent 6" w:semiHidden="0" w:uiPriority="71" w:unhideWhenUsed="0"/>
    <w:lsdException w:name="Dark List Accent 6" w:semiHidden="0" w:uiPriority="72" w:unhideWhenUsed="0"/>
    <w:lsdException w:name="Colorful Shading Accent 6" w:semiHidden="0" w:uiPriority="73" w:unhideWhenUsed="0"/>
    <w:lsdException w:name="Colorful List Accent 6" w:semiHidden="0" w:uiPriority="60" w:unhideWhenUsed="0"/>
    <w:lsdException w:name="Colorful Grid Accent 6" w:semiHidden="0" w:uiPriority="61" w:unhideWhenUsed="0"/>
    <w:lsdException w:name="Subtle Emphasis" w:semiHidden="0" w:uiPriority="62" w:unhideWhenUsed="0" w:qFormat="1"/>
    <w:lsdException w:name="Intense Emphasis" w:semiHidden="0" w:uiPriority="63" w:unhideWhenUsed="0" w:qFormat="1"/>
    <w:lsdException w:name="Subtle Reference" w:semiHidden="0" w:uiPriority="64" w:unhideWhenUsed="0" w:qFormat="1"/>
    <w:lsdException w:name="Intense Reference" w:semiHidden="0" w:uiPriority="65" w:unhideWhenUsed="0" w:qFormat="1"/>
    <w:lsdException w:name="Book Title" w:semiHidden="0" w:uiPriority="66" w:unhideWhenUsed="0" w:qFormat="1"/>
    <w:lsdException w:name="Bibliography" w:uiPriority="67"/>
    <w:lsdException w:name="TOC Heading" w:uiPriority="68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Titre1">
    <w:name w:val="heading 1"/>
    <w:basedOn w:val="Normal"/>
    <w:link w:val="Titre1Car"/>
    <w:uiPriority w:val="9"/>
    <w:qFormat/>
    <w:rsid w:val="002A79AE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1-Accent31">
    <w:name w:val="Grille moyenne 1 - Accent 31"/>
    <w:uiPriority w:val="1"/>
    <w:qFormat/>
    <w:rsid w:val="0066288D"/>
    <w:rPr>
      <w:sz w:val="24"/>
      <w:szCs w:val="24"/>
      <w:lang w:eastAsia="en-US"/>
    </w:rPr>
  </w:style>
  <w:style w:type="paragraph" w:customStyle="1" w:styleId="p1">
    <w:name w:val="p1"/>
    <w:basedOn w:val="Normal"/>
    <w:rsid w:val="00675C9D"/>
    <w:rPr>
      <w:rFonts w:ascii="Helvetica Neue" w:hAnsi="Helvetica Neue"/>
      <w:color w:val="454545"/>
      <w:sz w:val="18"/>
      <w:szCs w:val="18"/>
      <w:lang w:eastAsia="fr-FR"/>
    </w:rPr>
  </w:style>
  <w:style w:type="paragraph" w:customStyle="1" w:styleId="p2">
    <w:name w:val="p2"/>
    <w:basedOn w:val="Normal"/>
    <w:rsid w:val="00675C9D"/>
    <w:rPr>
      <w:rFonts w:ascii="Helvetica Neue" w:hAnsi="Helvetica Neue"/>
      <w:color w:val="454545"/>
      <w:sz w:val="18"/>
      <w:szCs w:val="18"/>
      <w:lang w:eastAsia="fr-FR"/>
    </w:rPr>
  </w:style>
  <w:style w:type="character" w:customStyle="1" w:styleId="apple-tab-span">
    <w:name w:val="apple-tab-span"/>
    <w:rsid w:val="00675C9D"/>
  </w:style>
  <w:style w:type="character" w:customStyle="1" w:styleId="apple-converted-space">
    <w:name w:val="apple-converted-space"/>
    <w:rsid w:val="00675C9D"/>
  </w:style>
  <w:style w:type="character" w:customStyle="1" w:styleId="Titre1Car">
    <w:name w:val="Titre 1 Car"/>
    <w:link w:val="Titre1"/>
    <w:uiPriority w:val="9"/>
    <w:rsid w:val="002A79AE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uthorsname">
    <w:name w:val="authors__name"/>
    <w:rsid w:val="005C4CED"/>
  </w:style>
  <w:style w:type="character" w:customStyle="1" w:styleId="authorscontact">
    <w:name w:val="authors__contact"/>
    <w:rsid w:val="005C4CED"/>
  </w:style>
  <w:style w:type="character" w:customStyle="1" w:styleId="il">
    <w:name w:val="il"/>
    <w:rsid w:val="00C817B5"/>
  </w:style>
  <w:style w:type="paragraph" w:styleId="En-tte">
    <w:name w:val="header"/>
    <w:basedOn w:val="Normal"/>
    <w:link w:val="En-tteCar"/>
    <w:uiPriority w:val="99"/>
    <w:unhideWhenUsed/>
    <w:rsid w:val="0020179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20179C"/>
    <w:rPr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20179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20179C"/>
    <w:rPr>
      <w:sz w:val="24"/>
      <w:szCs w:val="24"/>
      <w:lang w:eastAsia="en-US"/>
    </w:rPr>
  </w:style>
  <w:style w:type="paragraph" w:customStyle="1" w:styleId="Bibliographie1">
    <w:name w:val="Bibliographie1"/>
    <w:basedOn w:val="Normal"/>
    <w:rsid w:val="002E6602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/>
      <w:sz w:val="20"/>
      <w:szCs w:val="20"/>
      <w:lang w:val="en-US"/>
    </w:rPr>
  </w:style>
  <w:style w:type="paragraph" w:styleId="Sansinterligne">
    <w:name w:val="No Spacing"/>
    <w:uiPriority w:val="1"/>
    <w:qFormat/>
    <w:rsid w:val="00135AD4"/>
    <w:pPr>
      <w:suppressAutoHyphens/>
    </w:pPr>
    <w:rPr>
      <w:rFonts w:ascii="Cambria" w:eastAsiaTheme="minorHAnsi" w:hAnsi="Cambria" w:cstheme="minorBidi"/>
      <w:sz w:val="22"/>
      <w:szCs w:val="22"/>
      <w:lang w:eastAsia="en-US"/>
    </w:rPr>
  </w:style>
  <w:style w:type="paragraph" w:styleId="Paragraphedeliste">
    <w:name w:val="List Paragraph"/>
    <w:basedOn w:val="Normal"/>
    <w:uiPriority w:val="99"/>
    <w:qFormat/>
    <w:rsid w:val="00264D0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7683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683F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nhideWhenUsed="0" w:qFormat="1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 w:qFormat="1"/>
    <w:lsdException w:name="Medium Grid 2 Accent 2" w:semiHidden="0" w:unhideWhenUsed="0" w:qFormat="1"/>
    <w:lsdException w:name="Medium Grid 3 Accent 2" w:semiHidden="0" w:unhideWhenUsed="0" w:qFormat="1"/>
    <w:lsdException w:name="Dark List Accent 2" w:semiHidden="0" w:unhideWhenUsed="0"/>
    <w:lsdException w:name="Colorful Shading Accent 2" w:semiHidden="0" w:unhideWhenUsed="0"/>
    <w:lsdException w:name="Colorful List Accent 2" w:semiHidden="0" w:unhideWhenUsed="0" w:qFormat="1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 w:qFormat="1"/>
    <w:lsdException w:name="Medium Shading 1 Accent 3" w:semiHidden="0" w:unhideWhenUsed="0" w:qFormat="1"/>
    <w:lsdException w:name="Medium Shading 2 Accent 3" w:semiHidden="0" w:unhideWhenUsed="0" w:qFormat="1"/>
    <w:lsdException w:name="Medium List 1 Accent 3" w:semiHidden="0" w:unhideWhenUsed="0"/>
    <w:lsdException w:name="Medium List 2 Accent 3" w:semiHidden="0" w:unhideWhenUsed="0"/>
    <w:lsdException w:name="Medium Grid 1 Accent 3" w:semiHidden="0" w:uiPriority="1" w:unhideWhenUsed="0" w:qFormat="1"/>
    <w:lsdException w:name="Medium Grid 2 Accent 3" w:semiHidden="0" w:uiPriority="60" w:unhideWhenUsed="0"/>
    <w:lsdException w:name="Medium Grid 3 Accent 3" w:semiHidden="0" w:uiPriority="61" w:unhideWhenUsed="0"/>
    <w:lsdException w:name="Dark List Accent 3" w:semiHidden="0" w:uiPriority="62" w:unhideWhenUsed="0"/>
    <w:lsdException w:name="Colorful Shading Accent 3" w:semiHidden="0" w:uiPriority="63" w:unhideWhenUsed="0" w:qFormat="1"/>
    <w:lsdException w:name="Colorful List Accent 3" w:semiHidden="0" w:uiPriority="64" w:unhideWhenUsed="0" w:qFormat="1"/>
    <w:lsdException w:name="Colorful Grid Accent 3" w:semiHidden="0" w:uiPriority="65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 w:qFormat="1"/>
    <w:lsdException w:name="Medium Grid 1 Accent 4" w:semiHidden="0" w:uiPriority="73" w:unhideWhenUsed="0" w:qFormat="1"/>
    <w:lsdException w:name="Medium Grid 2 Accent 4" w:semiHidden="0" w:uiPriority="60" w:unhideWhenUsed="0" w:qFormat="1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nhideWhenUsed="0"/>
    <w:lsdException w:name="Light List Accent 5" w:semiHidden="0" w:uiPriority="34" w:unhideWhenUsed="0" w:qFormat="1"/>
    <w:lsdException w:name="Light Grid Accent 5" w:semiHidden="0" w:uiPriority="29" w:unhideWhenUsed="0" w:qFormat="1"/>
    <w:lsdException w:name="Medium Shading 1 Accent 5" w:semiHidden="0" w:uiPriority="30" w:unhideWhenUsed="0" w:qFormat="1"/>
    <w:lsdException w:name="Medium Shading 2 Accent 5" w:semiHidden="0" w:uiPriority="66" w:unhideWhenUsed="0"/>
    <w:lsdException w:name="Medium List 1 Accent 5" w:semiHidden="0" w:uiPriority="67" w:unhideWhenUsed="0"/>
    <w:lsdException w:name="Medium List 2 Accent 5" w:semiHidden="0" w:uiPriority="68" w:unhideWhenUsed="0"/>
    <w:lsdException w:name="Medium Grid 1 Accent 5" w:semiHidden="0" w:uiPriority="69" w:unhideWhenUsed="0"/>
    <w:lsdException w:name="Medium Grid 2 Accent 5" w:semiHidden="0" w:uiPriority="70" w:unhideWhenUsed="0"/>
    <w:lsdException w:name="Medium Grid 3 Accent 5" w:semiHidden="0" w:uiPriority="71" w:unhideWhenUsed="0"/>
    <w:lsdException w:name="Dark List Accent 5" w:semiHidden="0" w:uiPriority="72" w:unhideWhenUsed="0"/>
    <w:lsdException w:name="Colorful Shading Accent 5" w:semiHidden="0" w:uiPriority="73" w:unhideWhenUsed="0"/>
    <w:lsdException w:name="Colorful List Accent 5" w:semiHidden="0" w:uiPriority="60" w:unhideWhenUsed="0"/>
    <w:lsdException w:name="Colorful Grid Accent 5" w:semiHidden="0" w:uiPriority="61" w:unhideWhenUsed="0"/>
    <w:lsdException w:name="Light Shading Accent 6" w:semiHidden="0" w:uiPriority="62" w:unhideWhenUsed="0"/>
    <w:lsdException w:name="Light List Accent 6" w:semiHidden="0" w:uiPriority="63" w:unhideWhenUsed="0"/>
    <w:lsdException w:name="Light Grid Accent 6" w:semiHidden="0" w:uiPriority="64" w:unhideWhenUsed="0"/>
    <w:lsdException w:name="Medium Shading 1 Accent 6" w:semiHidden="0" w:uiPriority="65" w:unhideWhenUsed="0"/>
    <w:lsdException w:name="Medium Shading 2 Accent 6" w:semiHidden="0" w:uiPriority="66" w:unhideWhenUsed="0"/>
    <w:lsdException w:name="Medium List 1 Accent 6" w:semiHidden="0" w:uiPriority="67" w:unhideWhenUsed="0"/>
    <w:lsdException w:name="Medium List 2 Accent 6" w:semiHidden="0" w:uiPriority="68" w:unhideWhenUsed="0"/>
    <w:lsdException w:name="Medium Grid 1 Accent 6" w:semiHidden="0" w:uiPriority="69" w:unhideWhenUsed="0"/>
    <w:lsdException w:name="Medium Grid 2 Accent 6" w:semiHidden="0" w:uiPriority="70" w:unhideWhenUsed="0"/>
    <w:lsdException w:name="Medium Grid 3 Accent 6" w:semiHidden="0" w:uiPriority="71" w:unhideWhenUsed="0"/>
    <w:lsdException w:name="Dark List Accent 6" w:semiHidden="0" w:uiPriority="72" w:unhideWhenUsed="0"/>
    <w:lsdException w:name="Colorful Shading Accent 6" w:semiHidden="0" w:uiPriority="73" w:unhideWhenUsed="0"/>
    <w:lsdException w:name="Colorful List Accent 6" w:semiHidden="0" w:uiPriority="60" w:unhideWhenUsed="0"/>
    <w:lsdException w:name="Colorful Grid Accent 6" w:semiHidden="0" w:uiPriority="61" w:unhideWhenUsed="0"/>
    <w:lsdException w:name="Subtle Emphasis" w:semiHidden="0" w:uiPriority="62" w:unhideWhenUsed="0" w:qFormat="1"/>
    <w:lsdException w:name="Intense Emphasis" w:semiHidden="0" w:uiPriority="63" w:unhideWhenUsed="0" w:qFormat="1"/>
    <w:lsdException w:name="Subtle Reference" w:semiHidden="0" w:uiPriority="64" w:unhideWhenUsed="0" w:qFormat="1"/>
    <w:lsdException w:name="Intense Reference" w:semiHidden="0" w:uiPriority="65" w:unhideWhenUsed="0" w:qFormat="1"/>
    <w:lsdException w:name="Book Title" w:semiHidden="0" w:uiPriority="66" w:unhideWhenUsed="0" w:qFormat="1"/>
    <w:lsdException w:name="Bibliography" w:uiPriority="67"/>
    <w:lsdException w:name="TOC Heading" w:uiPriority="68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Titre1">
    <w:name w:val="heading 1"/>
    <w:basedOn w:val="Normal"/>
    <w:link w:val="Titre1Car"/>
    <w:uiPriority w:val="9"/>
    <w:qFormat/>
    <w:rsid w:val="002A79AE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1-Accent31">
    <w:name w:val="Grille moyenne 1 - Accent 31"/>
    <w:uiPriority w:val="1"/>
    <w:qFormat/>
    <w:rsid w:val="0066288D"/>
    <w:rPr>
      <w:sz w:val="24"/>
      <w:szCs w:val="24"/>
      <w:lang w:eastAsia="en-US"/>
    </w:rPr>
  </w:style>
  <w:style w:type="paragraph" w:customStyle="1" w:styleId="p1">
    <w:name w:val="p1"/>
    <w:basedOn w:val="Normal"/>
    <w:rsid w:val="00675C9D"/>
    <w:rPr>
      <w:rFonts w:ascii="Helvetica Neue" w:hAnsi="Helvetica Neue"/>
      <w:color w:val="454545"/>
      <w:sz w:val="18"/>
      <w:szCs w:val="18"/>
      <w:lang w:eastAsia="fr-FR"/>
    </w:rPr>
  </w:style>
  <w:style w:type="paragraph" w:customStyle="1" w:styleId="p2">
    <w:name w:val="p2"/>
    <w:basedOn w:val="Normal"/>
    <w:rsid w:val="00675C9D"/>
    <w:rPr>
      <w:rFonts w:ascii="Helvetica Neue" w:hAnsi="Helvetica Neue"/>
      <w:color w:val="454545"/>
      <w:sz w:val="18"/>
      <w:szCs w:val="18"/>
      <w:lang w:eastAsia="fr-FR"/>
    </w:rPr>
  </w:style>
  <w:style w:type="character" w:customStyle="1" w:styleId="apple-tab-span">
    <w:name w:val="apple-tab-span"/>
    <w:rsid w:val="00675C9D"/>
  </w:style>
  <w:style w:type="character" w:customStyle="1" w:styleId="apple-converted-space">
    <w:name w:val="apple-converted-space"/>
    <w:rsid w:val="00675C9D"/>
  </w:style>
  <w:style w:type="character" w:customStyle="1" w:styleId="Titre1Car">
    <w:name w:val="Titre 1 Car"/>
    <w:link w:val="Titre1"/>
    <w:uiPriority w:val="9"/>
    <w:rsid w:val="002A79AE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uthorsname">
    <w:name w:val="authors__name"/>
    <w:rsid w:val="005C4CED"/>
  </w:style>
  <w:style w:type="character" w:customStyle="1" w:styleId="authorscontact">
    <w:name w:val="authors__contact"/>
    <w:rsid w:val="005C4CED"/>
  </w:style>
  <w:style w:type="character" w:customStyle="1" w:styleId="il">
    <w:name w:val="il"/>
    <w:rsid w:val="00C817B5"/>
  </w:style>
  <w:style w:type="paragraph" w:styleId="En-tte">
    <w:name w:val="header"/>
    <w:basedOn w:val="Normal"/>
    <w:link w:val="En-tteCar"/>
    <w:uiPriority w:val="99"/>
    <w:unhideWhenUsed/>
    <w:rsid w:val="0020179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20179C"/>
    <w:rPr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20179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20179C"/>
    <w:rPr>
      <w:sz w:val="24"/>
      <w:szCs w:val="24"/>
      <w:lang w:eastAsia="en-US"/>
    </w:rPr>
  </w:style>
  <w:style w:type="paragraph" w:customStyle="1" w:styleId="Bibliographie1">
    <w:name w:val="Bibliographie1"/>
    <w:basedOn w:val="Normal"/>
    <w:rsid w:val="002E6602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/>
      <w:sz w:val="20"/>
      <w:szCs w:val="20"/>
      <w:lang w:val="en-US"/>
    </w:rPr>
  </w:style>
  <w:style w:type="paragraph" w:styleId="Sansinterligne">
    <w:name w:val="No Spacing"/>
    <w:uiPriority w:val="1"/>
    <w:qFormat/>
    <w:rsid w:val="00135AD4"/>
    <w:pPr>
      <w:suppressAutoHyphens/>
    </w:pPr>
    <w:rPr>
      <w:rFonts w:ascii="Cambria" w:eastAsiaTheme="minorHAnsi" w:hAnsi="Cambria" w:cstheme="minorBidi"/>
      <w:sz w:val="22"/>
      <w:szCs w:val="22"/>
      <w:lang w:eastAsia="en-US"/>
    </w:rPr>
  </w:style>
  <w:style w:type="paragraph" w:styleId="Paragraphedeliste">
    <w:name w:val="List Paragraph"/>
    <w:basedOn w:val="Normal"/>
    <w:uiPriority w:val="99"/>
    <w:qFormat/>
    <w:rsid w:val="00264D0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7683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683F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6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504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1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21D1D6-BE9B-495D-94BB-6D7FC8C45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7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IEUX-MILLON, Marion</dc:creator>
  <cp:lastModifiedBy>BANI-SADR, Alexandre</cp:lastModifiedBy>
  <cp:revision>2</cp:revision>
  <dcterms:created xsi:type="dcterms:W3CDTF">2019-03-21T13:02:00Z</dcterms:created>
  <dcterms:modified xsi:type="dcterms:W3CDTF">2019-03-2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zjfRQD25"/&gt;&lt;style id="http://www.zotero.org/styles/european-radiology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